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elenco6acolori-colore3"/>
        <w:tblW w:w="0" w:type="auto"/>
        <w:tblLook w:val="0420" w:firstRow="1" w:lastRow="0" w:firstColumn="0" w:lastColumn="0" w:noHBand="0" w:noVBand="1"/>
      </w:tblPr>
      <w:tblGrid>
        <w:gridCol w:w="1266"/>
        <w:gridCol w:w="516"/>
        <w:gridCol w:w="1094"/>
        <w:gridCol w:w="1722"/>
        <w:gridCol w:w="2772"/>
        <w:gridCol w:w="1843"/>
      </w:tblGrid>
      <w:tr w:rsidR="00A92F3C" w:rsidRPr="00CF3EAE" w:rsidTr="00A92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Patient code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Alteration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Chr</w:t>
            </w:r>
            <w:proofErr w:type="spellEnd"/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 xml:space="preserve"> position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Size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Inheritance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984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q24.3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3,5kb (interst</w:t>
            </w:r>
            <w:r w:rsidR="00CF3EAE"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al)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1730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Xq26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1769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Xq23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1k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1861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q28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5,3k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1999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Xq21.33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79 Kb (region with few genes)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023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q11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Mb (Between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BP1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BP2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: including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TUBGCP5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YFIP1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NIPA1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NIPA2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039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p2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072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; 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p11.21; 16p13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5kb; 487k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; maternal</w:t>
            </w:r>
          </w:p>
        </w:tc>
        <w:bookmarkStart w:id="0" w:name="_GoBack"/>
        <w:bookmarkEnd w:id="0"/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142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l; del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q11.22; Yq11.23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,9Mb; 1.4M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ernal; p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201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l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p25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divId w:val="1042899415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5kb (including </w:t>
            </w:r>
            <w:r w:rsidRPr="00CF3EA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SLC22A23</w:t>
            </w: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 .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222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q37.7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divId w:val="81922936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f uncertain significance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 .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239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l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Xq27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276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l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l1q31.1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8K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318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4p35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8.9Kb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340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; 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p13; Xq21.2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ernal; maternal</w:t>
            </w:r>
          </w:p>
        </w:tc>
      </w:tr>
      <w:tr w:rsidR="00A92F3C" w:rsidRPr="00CF3EAE" w:rsidTr="00A92F3C"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347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q33.3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ternal</w:t>
            </w:r>
          </w:p>
        </w:tc>
      </w:tr>
      <w:tr w:rsidR="00A92F3C" w:rsidRPr="00CF3EAE" w:rsidTr="00A9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R2349.01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p</w:t>
            </w:r>
          </w:p>
        </w:tc>
        <w:tc>
          <w:tcPr>
            <w:tcW w:w="0" w:type="auto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p14.3</w:t>
            </w:r>
          </w:p>
        </w:tc>
        <w:tc>
          <w:tcPr>
            <w:tcW w:w="2772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e-free region</w:t>
            </w:r>
          </w:p>
        </w:tc>
        <w:tc>
          <w:tcPr>
            <w:tcW w:w="1843" w:type="dxa"/>
          </w:tcPr>
          <w:p w:rsidR="00A92F3C" w:rsidRPr="00CF3EAE" w:rsidRDefault="00A92F3C" w:rsidP="00A92F3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 .</w:t>
            </w:r>
          </w:p>
        </w:tc>
      </w:tr>
    </w:tbl>
    <w:p w:rsidR="00C7080C" w:rsidRDefault="00C7080C"/>
    <w:p w:rsidR="00A92F3C" w:rsidRPr="00A92F3C" w:rsidRDefault="00013E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="00AD1B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92F3C" w:rsidRPr="00A92F3C">
        <w:rPr>
          <w:rFonts w:ascii="Times New Roman" w:hAnsi="Times New Roman" w:cs="Times New Roman"/>
          <w:sz w:val="24"/>
          <w:szCs w:val="24"/>
          <w:lang w:val="en-US"/>
        </w:rPr>
        <w:t xml:space="preserve"> CNV alteration</w:t>
      </w:r>
      <w:r w:rsidR="00AD1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92F3C" w:rsidRPr="00A92F3C">
        <w:rPr>
          <w:rFonts w:ascii="Times New Roman" w:hAnsi="Times New Roman" w:cs="Times New Roman"/>
          <w:sz w:val="24"/>
          <w:szCs w:val="24"/>
          <w:lang w:val="en-US"/>
        </w:rPr>
        <w:t xml:space="preserve"> found in patients of the cohort. Most of the variants </w:t>
      </w:r>
      <w:proofErr w:type="gramStart"/>
      <w:r w:rsidR="00A92F3C" w:rsidRPr="00A92F3C">
        <w:rPr>
          <w:rFonts w:ascii="Times New Roman" w:hAnsi="Times New Roman" w:cs="Times New Roman"/>
          <w:sz w:val="24"/>
          <w:szCs w:val="24"/>
          <w:lang w:val="en-US"/>
        </w:rPr>
        <w:t>have been considered</w:t>
      </w:r>
      <w:proofErr w:type="gramEnd"/>
      <w:r w:rsidR="00A92F3C" w:rsidRPr="00A92F3C">
        <w:rPr>
          <w:rFonts w:ascii="Times New Roman" w:hAnsi="Times New Roman" w:cs="Times New Roman"/>
          <w:sz w:val="24"/>
          <w:szCs w:val="24"/>
          <w:lang w:val="en-US"/>
        </w:rPr>
        <w:t xml:space="preserve"> as benign or of uncertain significance. </w:t>
      </w:r>
    </w:p>
    <w:sectPr w:rsidR="00A92F3C" w:rsidRPr="00A92F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F3C"/>
    <w:rsid w:val="00013ECF"/>
    <w:rsid w:val="00A92F3C"/>
    <w:rsid w:val="00AD1BD3"/>
    <w:rsid w:val="00C7080C"/>
    <w:rsid w:val="00CF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53018D-7992-4759-B618-23CDB65E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2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6acolori">
    <w:name w:val="List Table 6 Colorful"/>
    <w:basedOn w:val="Tabellanormale"/>
    <w:uiPriority w:val="51"/>
    <w:rsid w:val="00A92F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92F3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70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</dc:creator>
  <cp:keywords/>
  <dc:description/>
  <cp:lastModifiedBy>Emanuela</cp:lastModifiedBy>
  <cp:revision>5</cp:revision>
  <dcterms:created xsi:type="dcterms:W3CDTF">2019-01-07T19:58:00Z</dcterms:created>
  <dcterms:modified xsi:type="dcterms:W3CDTF">2019-01-11T16:31:00Z</dcterms:modified>
</cp:coreProperties>
</file>